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0C6081" w14:textId="3BA9B79C" w:rsidR="009B0AC6" w:rsidRPr="00E6247F" w:rsidRDefault="009B0AC6" w:rsidP="009B0AC6">
      <w:pPr>
        <w:jc w:val="center"/>
        <w:rPr>
          <w:rFonts w:ascii="Times New Roman" w:hAnsi="Times New Roman" w:cs="Times New Roman"/>
        </w:rPr>
      </w:pPr>
      <w:bookmarkStart w:id="0" w:name="_GoBack"/>
      <w:r w:rsidRPr="00E6247F">
        <w:rPr>
          <w:rFonts w:ascii="Times New Roman" w:hAnsi="Times New Roman" w:cs="Times New Roman"/>
        </w:rPr>
        <w:t>Supplementary Material</w:t>
      </w:r>
    </w:p>
    <w:p w14:paraId="1CBE2D1B" w14:textId="0F0E88FB" w:rsidR="009B0AC6" w:rsidRPr="00E6247F" w:rsidRDefault="009B0AC6" w:rsidP="009B0AC6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E6247F">
        <w:rPr>
          <w:rFonts w:ascii="Times New Roman" w:hAnsi="Times New Roman" w:cs="Times New Roman"/>
          <w:b/>
          <w:bCs/>
        </w:rPr>
        <w:t>Sudden Gains in internet cognitive therapy for social anxiety disorder in routine clinical practice</w:t>
      </w:r>
    </w:p>
    <w:p w14:paraId="1B7CD36E" w14:textId="48E2CFC1" w:rsidR="002A238D" w:rsidRPr="00E6247F" w:rsidRDefault="002A238D">
      <w:pPr>
        <w:rPr>
          <w:rFonts w:ascii="Times New Roman" w:hAnsi="Times New Roman" w:cs="Times New Roman"/>
        </w:rPr>
      </w:pPr>
      <w:r w:rsidRPr="00E6247F">
        <w:rPr>
          <w:rFonts w:ascii="Times New Roman" w:hAnsi="Times New Roman" w:cs="Times New Roman"/>
        </w:rPr>
        <w:t>Table</w:t>
      </w:r>
      <w:r w:rsidR="009B0AC6" w:rsidRPr="00E6247F">
        <w:rPr>
          <w:rFonts w:ascii="Times New Roman" w:hAnsi="Times New Roman" w:cs="Times New Roman"/>
        </w:rPr>
        <w:t xml:space="preserve"> S1</w:t>
      </w:r>
      <w:r w:rsidRPr="00E6247F">
        <w:rPr>
          <w:rFonts w:ascii="Times New Roman" w:hAnsi="Times New Roman" w:cs="Times New Roman"/>
        </w:rPr>
        <w:t>. Unadjusted mean</w:t>
      </w:r>
      <w:r w:rsidR="009B0AC6" w:rsidRPr="00E6247F">
        <w:rPr>
          <w:rFonts w:ascii="Times New Roman" w:hAnsi="Times New Roman" w:cs="Times New Roman"/>
        </w:rPr>
        <w:t>s</w:t>
      </w:r>
      <w:r w:rsidRPr="00E6247F">
        <w:rPr>
          <w:rFonts w:ascii="Times New Roman" w:hAnsi="Times New Roman" w:cs="Times New Roman"/>
        </w:rPr>
        <w:t xml:space="preserve"> and standard deviation</w:t>
      </w:r>
      <w:r w:rsidR="009B0AC6" w:rsidRPr="00E6247F">
        <w:rPr>
          <w:rFonts w:ascii="Times New Roman" w:hAnsi="Times New Roman" w:cs="Times New Roman"/>
        </w:rPr>
        <w:t xml:space="preserve">s of scores </w:t>
      </w:r>
      <w:r w:rsidRPr="00E6247F">
        <w:rPr>
          <w:rFonts w:ascii="Times New Roman" w:hAnsi="Times New Roman" w:cs="Times New Roman"/>
        </w:rPr>
        <w:t>around the gain</w:t>
      </w:r>
      <w:r w:rsidR="009B0AC6" w:rsidRPr="00E6247F">
        <w:rPr>
          <w:rFonts w:ascii="Times New Roman" w:hAnsi="Times New Roman" w:cs="Times New Roman"/>
        </w:rPr>
        <w:t xml:space="preserve"> (n to n+1).</w:t>
      </w:r>
    </w:p>
    <w:tbl>
      <w:tblPr>
        <w:tblW w:w="673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2316"/>
        <w:gridCol w:w="2316"/>
      </w:tblGrid>
      <w:tr w:rsidR="00E6247F" w:rsidRPr="00E6247F" w14:paraId="7DA7D639" w14:textId="77777777" w:rsidTr="009B0AC6">
        <w:trPr>
          <w:trHeight w:val="290"/>
          <w:jc w:val="center"/>
        </w:trPr>
        <w:tc>
          <w:tcPr>
            <w:tcW w:w="21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A355CE" w14:textId="16674C96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T</w:t>
            </w:r>
            <w:r w:rsidRPr="00E624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mepoin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1FA657" w14:textId="77777777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n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3D1DAB" w14:textId="79397F57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andard Deviation</w:t>
            </w:r>
          </w:p>
        </w:tc>
      </w:tr>
      <w:tr w:rsidR="00E6247F" w:rsidRPr="00E6247F" w14:paraId="2341E089" w14:textId="77777777" w:rsidTr="009B0AC6">
        <w:trPr>
          <w:trHeight w:val="290"/>
          <w:jc w:val="center"/>
        </w:trPr>
        <w:tc>
          <w:tcPr>
            <w:tcW w:w="673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90498" w14:textId="77777777" w:rsidR="009B0AC6" w:rsidRPr="00E6247F" w:rsidRDefault="009B0AC6" w:rsidP="009B0AC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E6247F" w:rsidRPr="00E6247F" w14:paraId="76A46B21" w14:textId="77777777" w:rsidTr="009B0AC6">
        <w:trPr>
          <w:trHeight w:val="290"/>
          <w:jc w:val="center"/>
        </w:trPr>
        <w:tc>
          <w:tcPr>
            <w:tcW w:w="673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43F897" w14:textId="4B6AC1FA" w:rsidR="00A24E7C" w:rsidRPr="00E6247F" w:rsidRDefault="00A24E7C" w:rsidP="009B0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SCQ belief</w:t>
            </w:r>
          </w:p>
        </w:tc>
      </w:tr>
      <w:tr w:rsidR="00E6247F" w:rsidRPr="00E6247F" w14:paraId="7A4FCA3B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16922C99" w14:textId="0B740AFD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0C5A2D5" w14:textId="226E9C0E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1.86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904702A" w14:textId="2DD72B03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4.1</w:t>
            </w:r>
            <w:r w:rsidR="002A238D"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5</w:t>
            </w:r>
          </w:p>
        </w:tc>
      </w:tr>
      <w:tr w:rsidR="00E6247F" w:rsidRPr="00E6247F" w14:paraId="1D5834F2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35ED1D69" w14:textId="1FD4846E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48E0BA6" w14:textId="086597A9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5.47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861DC96" w14:textId="3299D60D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1.3</w:t>
            </w:r>
            <w:r w:rsidR="002A238D"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6</w:t>
            </w:r>
          </w:p>
        </w:tc>
      </w:tr>
      <w:tr w:rsidR="00E6247F" w:rsidRPr="00E6247F" w14:paraId="34390311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54E32701" w14:textId="2DCF9A02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95C35EB" w14:textId="3C77E851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9.1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18D4911" w14:textId="0B324C3D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0.9</w:t>
            </w:r>
            <w:r w:rsidR="002A238D"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5</w:t>
            </w:r>
          </w:p>
        </w:tc>
      </w:tr>
      <w:tr w:rsidR="00E6247F" w:rsidRPr="00E6247F" w14:paraId="77C9850C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3B88D669" w14:textId="05508393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B965CAE" w14:textId="5F182E8F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6.84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26E2D38" w14:textId="23A36F24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6.41</w:t>
            </w:r>
          </w:p>
        </w:tc>
      </w:tr>
      <w:tr w:rsidR="00E6247F" w:rsidRPr="00E6247F" w14:paraId="0CCF9DE0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29110DC6" w14:textId="7A4FDFA5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E4A3029" w14:textId="60E0D44E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.1</w:t>
            </w:r>
            <w:r w:rsidR="002A238D"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6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F265675" w14:textId="52B580E5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2.6</w:t>
            </w:r>
            <w:r w:rsidR="002A238D"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2</w:t>
            </w:r>
          </w:p>
        </w:tc>
      </w:tr>
      <w:tr w:rsidR="00E6247F" w:rsidRPr="00E6247F" w14:paraId="106E322A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3B9DDB5E" w14:textId="733A807F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3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1F56690" w14:textId="181EB8AC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4.8</w:t>
            </w:r>
            <w:r w:rsidR="002A238D"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E6C6BBE" w14:textId="6D9F4C0A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9.3</w:t>
            </w:r>
            <w:r w:rsidR="002A238D"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6</w:t>
            </w:r>
          </w:p>
        </w:tc>
      </w:tr>
      <w:tr w:rsidR="00E6247F" w:rsidRPr="00E6247F" w14:paraId="3ABD0299" w14:textId="77777777" w:rsidTr="009B0AC6">
        <w:trPr>
          <w:trHeight w:val="290"/>
          <w:jc w:val="center"/>
        </w:trPr>
        <w:tc>
          <w:tcPr>
            <w:tcW w:w="6732" w:type="dxa"/>
            <w:gridSpan w:val="3"/>
            <w:shd w:val="clear" w:color="auto" w:fill="auto"/>
            <w:noWrap/>
            <w:vAlign w:val="center"/>
          </w:tcPr>
          <w:p w14:paraId="4289C7A6" w14:textId="784779C0" w:rsidR="00A24E7C" w:rsidRPr="00E6247F" w:rsidRDefault="00A24E7C" w:rsidP="009B0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SCQ Frequency</w:t>
            </w:r>
          </w:p>
        </w:tc>
      </w:tr>
      <w:tr w:rsidR="00E6247F" w:rsidRPr="00E6247F" w14:paraId="664CB25D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6F7AD825" w14:textId="23DF163F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6C2E9A4" w14:textId="3417B661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.7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E8A2F7E" w14:textId="2C27AD92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99</w:t>
            </w:r>
          </w:p>
        </w:tc>
      </w:tr>
      <w:tr w:rsidR="00E6247F" w:rsidRPr="00E6247F" w14:paraId="5B69EB46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236CFDC4" w14:textId="05E678CD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75000A0" w14:textId="13350642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.8</w:t>
            </w:r>
            <w:r w:rsidR="00DD66D3"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9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334CB59" w14:textId="093A78E8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51</w:t>
            </w:r>
          </w:p>
        </w:tc>
      </w:tr>
      <w:tr w:rsidR="00E6247F" w:rsidRPr="00E6247F" w14:paraId="6D404003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23DF866F" w14:textId="3D8A85C2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135199A" w14:textId="3AD7CB5A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.47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D241B82" w14:textId="12FC1E00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2</w:t>
            </w:r>
            <w:r w:rsidR="00DD66D3"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8</w:t>
            </w:r>
          </w:p>
        </w:tc>
      </w:tr>
      <w:tr w:rsidR="00E6247F" w:rsidRPr="00E6247F" w14:paraId="0CBA8172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10D4CBBC" w14:textId="037D1C08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E9899E7" w14:textId="55EC38A1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9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F550C02" w14:textId="293FFBFA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</w:t>
            </w:r>
            <w:r w:rsidR="00DD66D3"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70</w:t>
            </w:r>
          </w:p>
        </w:tc>
      </w:tr>
      <w:tr w:rsidR="00E6247F" w:rsidRPr="00E6247F" w14:paraId="5E549F8A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6A04A849" w14:textId="7FBFB96C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FB8E95C" w14:textId="1B3D121E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86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3DD5D65" w14:textId="31F4BD2C" w:rsidR="00DD66D3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</w:t>
            </w:r>
            <w:r w:rsidR="00DD66D3"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80</w:t>
            </w:r>
          </w:p>
        </w:tc>
      </w:tr>
      <w:tr w:rsidR="00E6247F" w:rsidRPr="00E6247F" w14:paraId="537E8264" w14:textId="77777777" w:rsidTr="00E6247F">
        <w:trPr>
          <w:trHeight w:val="290"/>
          <w:jc w:val="center"/>
        </w:trPr>
        <w:tc>
          <w:tcPr>
            <w:tcW w:w="21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7965A5" w14:textId="2AC06393" w:rsidR="004F1D9F" w:rsidRPr="00E6247F" w:rsidRDefault="004F1D9F" w:rsidP="009B0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3</w:t>
            </w:r>
          </w:p>
        </w:tc>
        <w:tc>
          <w:tcPr>
            <w:tcW w:w="231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3D5617" w14:textId="7F5CF4C9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94</w:t>
            </w:r>
          </w:p>
        </w:tc>
        <w:tc>
          <w:tcPr>
            <w:tcW w:w="231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1C809B" w14:textId="150A0FBD" w:rsidR="004F1D9F" w:rsidRPr="00E6247F" w:rsidRDefault="004F1D9F" w:rsidP="009B0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6</w:t>
            </w:r>
          </w:p>
        </w:tc>
      </w:tr>
      <w:tr w:rsidR="00E6247F" w:rsidRPr="00E6247F" w14:paraId="3D1F2945" w14:textId="77777777" w:rsidTr="00E6247F">
        <w:trPr>
          <w:trHeight w:val="290"/>
          <w:jc w:val="center"/>
        </w:trPr>
        <w:tc>
          <w:tcPr>
            <w:tcW w:w="673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F904A" w14:textId="051FF8C9" w:rsidR="00A24E7C" w:rsidRPr="00E6247F" w:rsidRDefault="00A24E7C" w:rsidP="009B0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Self-focused attention (general)</w:t>
            </w:r>
          </w:p>
        </w:tc>
      </w:tr>
      <w:tr w:rsidR="00E6247F" w:rsidRPr="00E6247F" w14:paraId="75217207" w14:textId="77777777" w:rsidTr="00E6247F">
        <w:trPr>
          <w:trHeight w:val="290"/>
          <w:jc w:val="center"/>
        </w:trPr>
        <w:tc>
          <w:tcPr>
            <w:tcW w:w="2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1324" w14:textId="0DE2D18F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124A" w14:textId="66E94822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5BED" w14:textId="1E813F5B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50</w:t>
            </w:r>
          </w:p>
        </w:tc>
      </w:tr>
      <w:tr w:rsidR="00E6247F" w:rsidRPr="00E6247F" w14:paraId="1E761BDE" w14:textId="77777777" w:rsidTr="00E6247F">
        <w:trPr>
          <w:trHeight w:val="290"/>
          <w:jc w:val="center"/>
        </w:trPr>
        <w:tc>
          <w:tcPr>
            <w:tcW w:w="2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03BB" w14:textId="518E1AB6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D4D5" w14:textId="48845E07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B630" w14:textId="7C370438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0</w:t>
            </w:r>
          </w:p>
        </w:tc>
      </w:tr>
      <w:tr w:rsidR="00E6247F" w:rsidRPr="00E6247F" w14:paraId="56E88FFE" w14:textId="77777777" w:rsidTr="00E6247F">
        <w:trPr>
          <w:trHeight w:val="290"/>
          <w:jc w:val="center"/>
        </w:trPr>
        <w:tc>
          <w:tcPr>
            <w:tcW w:w="2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FB9C" w14:textId="53A3A80F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877B" w14:textId="5261A030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6489" w14:textId="65A9C6F0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 xml:space="preserve">9 </w:t>
            </w:r>
          </w:p>
        </w:tc>
      </w:tr>
      <w:tr w:rsidR="00E6247F" w:rsidRPr="00E6247F" w14:paraId="577C03D2" w14:textId="77777777" w:rsidTr="00E6247F">
        <w:trPr>
          <w:trHeight w:val="290"/>
          <w:jc w:val="center"/>
        </w:trPr>
        <w:tc>
          <w:tcPr>
            <w:tcW w:w="2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F444" w14:textId="67070CBC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AB3F" w14:textId="34D8CFD3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61DB" w14:textId="7CA9A438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5</w:t>
            </w:r>
          </w:p>
        </w:tc>
      </w:tr>
      <w:tr w:rsidR="00E6247F" w:rsidRPr="00E6247F" w14:paraId="1D3AF1A2" w14:textId="77777777" w:rsidTr="00E6247F">
        <w:trPr>
          <w:trHeight w:val="290"/>
          <w:jc w:val="center"/>
        </w:trPr>
        <w:tc>
          <w:tcPr>
            <w:tcW w:w="2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FD06" w14:textId="14806CEE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AB31" w14:textId="130DFEFE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52BC" w14:textId="1AFC197D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1</w:t>
            </w:r>
          </w:p>
        </w:tc>
      </w:tr>
      <w:tr w:rsidR="00E6247F" w:rsidRPr="00E6247F" w14:paraId="17CE5E37" w14:textId="77777777" w:rsidTr="00E6247F">
        <w:trPr>
          <w:trHeight w:val="290"/>
          <w:jc w:val="center"/>
        </w:trPr>
        <w:tc>
          <w:tcPr>
            <w:tcW w:w="2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8693" w14:textId="1DDF97C4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B47B" w14:textId="546A8143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AEEB" w14:textId="14EDD1AB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6</w:t>
            </w:r>
          </w:p>
        </w:tc>
      </w:tr>
      <w:tr w:rsidR="00E6247F" w:rsidRPr="00E6247F" w14:paraId="531CAA40" w14:textId="77777777" w:rsidTr="00E6247F">
        <w:trPr>
          <w:trHeight w:val="290"/>
          <w:jc w:val="center"/>
        </w:trPr>
        <w:tc>
          <w:tcPr>
            <w:tcW w:w="673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B17CB" w14:textId="560D7701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Self-focused attention (difficult)</w:t>
            </w:r>
          </w:p>
        </w:tc>
      </w:tr>
      <w:tr w:rsidR="00E6247F" w:rsidRPr="00E6247F" w14:paraId="441C49C2" w14:textId="77777777" w:rsidTr="00E6247F">
        <w:trPr>
          <w:trHeight w:val="290"/>
          <w:jc w:val="center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BC3B7C" w14:textId="63CD9C10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2</w:t>
            </w:r>
          </w:p>
        </w:tc>
        <w:tc>
          <w:tcPr>
            <w:tcW w:w="23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42BC8C" w14:textId="333C5EBD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86</w:t>
            </w:r>
          </w:p>
        </w:tc>
        <w:tc>
          <w:tcPr>
            <w:tcW w:w="23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47F8AF" w14:textId="2B83A927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 xml:space="preserve">9 </w:t>
            </w:r>
          </w:p>
        </w:tc>
      </w:tr>
      <w:tr w:rsidR="00E6247F" w:rsidRPr="00E6247F" w14:paraId="1F801EAF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0C467ECE" w14:textId="43D2873B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77B6AD3" w14:textId="14AA43B3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8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4BDC6CB" w14:textId="74FCF5F6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7</w:t>
            </w:r>
          </w:p>
        </w:tc>
      </w:tr>
      <w:tr w:rsidR="00E6247F" w:rsidRPr="00E6247F" w14:paraId="01350E4A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1125D740" w14:textId="115DD94B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3BF6426" w14:textId="4FF6AE4E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6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6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07204F6" w14:textId="2774D26F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8</w:t>
            </w:r>
          </w:p>
        </w:tc>
      </w:tr>
      <w:tr w:rsidR="00E6247F" w:rsidRPr="00E6247F" w14:paraId="7D77B77C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6B71D3D8" w14:textId="5627FBCE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8D8F0B2" w14:textId="4589C485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4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59698FC" w14:textId="5A320E76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50</w:t>
            </w:r>
          </w:p>
        </w:tc>
      </w:tr>
      <w:tr w:rsidR="00E6247F" w:rsidRPr="00E6247F" w14:paraId="057DF70F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74C71C3C" w14:textId="680B527F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593244F" w14:textId="51450885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9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8E49D93" w14:textId="4D61AFDD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</w:t>
            </w:r>
          </w:p>
        </w:tc>
      </w:tr>
      <w:tr w:rsidR="00E6247F" w:rsidRPr="00E6247F" w14:paraId="698F5969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4C7BA815" w14:textId="7096AE12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3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EEBF8DB" w14:textId="26AD19D7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DB6D17B" w14:textId="48C8A825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8</w:t>
            </w:r>
          </w:p>
        </w:tc>
      </w:tr>
      <w:tr w:rsidR="00E6247F" w:rsidRPr="00E6247F" w14:paraId="5E138540" w14:textId="77777777" w:rsidTr="009B0AC6">
        <w:trPr>
          <w:trHeight w:val="290"/>
          <w:jc w:val="center"/>
        </w:trPr>
        <w:tc>
          <w:tcPr>
            <w:tcW w:w="6732" w:type="dxa"/>
            <w:gridSpan w:val="3"/>
            <w:shd w:val="clear" w:color="auto" w:fill="auto"/>
            <w:noWrap/>
            <w:vAlign w:val="center"/>
          </w:tcPr>
          <w:p w14:paraId="3592DC20" w14:textId="4D213C2E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PHQ-9</w:t>
            </w:r>
          </w:p>
        </w:tc>
      </w:tr>
      <w:tr w:rsidR="00E6247F" w:rsidRPr="00E6247F" w14:paraId="27CBD0B5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2DEBC8FC" w14:textId="214B7F0E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98A3221" w14:textId="06212AB6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19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5B1F9DF" w14:textId="4AAFE85A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9</w:t>
            </w:r>
          </w:p>
        </w:tc>
      </w:tr>
      <w:tr w:rsidR="00E6247F" w:rsidRPr="00E6247F" w14:paraId="134E5739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51126A6C" w14:textId="44C5AE1F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A8993B1" w14:textId="4170367F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6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AF3BAB4" w14:textId="538C9429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7</w:t>
            </w:r>
          </w:p>
        </w:tc>
      </w:tr>
      <w:tr w:rsidR="00E6247F" w:rsidRPr="00E6247F" w14:paraId="63725EF0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3F74D24A" w14:textId="4BBDBA72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FB43DA4" w14:textId="3C2CFB16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5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0ADB7D6" w14:textId="482590B5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5</w:t>
            </w:r>
          </w:p>
        </w:tc>
      </w:tr>
      <w:tr w:rsidR="00E6247F" w:rsidRPr="00E6247F" w14:paraId="490A31B4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35B100FE" w14:textId="36467176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27FE803" w14:textId="24A94FBD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7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FF4AFD4" w14:textId="0E6DD893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4</w:t>
            </w:r>
          </w:p>
        </w:tc>
      </w:tr>
      <w:tr w:rsidR="00E6247F" w:rsidRPr="00E6247F" w14:paraId="7F5470C0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2721B07E" w14:textId="670F01C2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27C8D0A" w14:textId="54EC51A0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F3BAC7A" w14:textId="271A39EC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4</w:t>
            </w:r>
          </w:p>
        </w:tc>
      </w:tr>
      <w:tr w:rsidR="00E6247F" w:rsidRPr="00E6247F" w14:paraId="20EE1B90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65766AF0" w14:textId="71A0E5EC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3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AF15654" w14:textId="0E64C9D9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4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7897F86" w14:textId="1974DC83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  <w:r w:rsidRPr="00E6247F">
              <w:rPr>
                <w:rFonts w:ascii="Times New Roman" w:hAnsi="Times New Roman" w:cs="Times New Roman" w:hint="eastAsia"/>
                <w:kern w:val="0"/>
                <w14:ligatures w14:val="none"/>
              </w:rPr>
              <w:t>7</w:t>
            </w:r>
          </w:p>
        </w:tc>
      </w:tr>
      <w:tr w:rsidR="00E6247F" w:rsidRPr="00E6247F" w14:paraId="20D191D4" w14:textId="77777777" w:rsidTr="009B0AC6">
        <w:trPr>
          <w:trHeight w:val="290"/>
          <w:jc w:val="center"/>
        </w:trPr>
        <w:tc>
          <w:tcPr>
            <w:tcW w:w="6732" w:type="dxa"/>
            <w:gridSpan w:val="3"/>
            <w:shd w:val="clear" w:color="auto" w:fill="auto"/>
            <w:noWrap/>
            <w:vAlign w:val="center"/>
          </w:tcPr>
          <w:p w14:paraId="76FE9CC8" w14:textId="652BC97E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LSAS</w:t>
            </w:r>
          </w:p>
        </w:tc>
      </w:tr>
      <w:tr w:rsidR="00E6247F" w:rsidRPr="00E6247F" w14:paraId="6889C523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5E070AC9" w14:textId="4A85EE9D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F3599CF" w14:textId="0F1FD54E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37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65A7D67" w14:textId="5346D226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.3</w:t>
            </w: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</w:tr>
      <w:tr w:rsidR="00E6247F" w:rsidRPr="00E6247F" w14:paraId="01B22343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7F0B6590" w14:textId="5EF8DA36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-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3445087" w14:textId="0BD844BA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.1</w:t>
            </w: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ED237C4" w14:textId="02D157C2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2</w:t>
            </w: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E6247F" w:rsidRPr="00E6247F" w14:paraId="094BAEB0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7B573E51" w14:textId="34206C31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CFEA894" w14:textId="5AE36EEA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.2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096190C" w14:textId="038A2543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.3</w:t>
            </w: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E6247F" w:rsidRPr="00E6247F" w14:paraId="4931776E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246D29B7" w14:textId="71D33713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1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AE611D9" w14:textId="4EF4CFAF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.55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747666F" w14:textId="65C4266C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4</w:t>
            </w: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E6247F" w:rsidRPr="00E6247F" w14:paraId="26549A14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218AAEBD" w14:textId="71919D85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2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05E5F47" w14:textId="7A54FC29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5</w:t>
            </w: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F79FFBC" w14:textId="295AB30C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13</w:t>
            </w:r>
          </w:p>
        </w:tc>
      </w:tr>
      <w:tr w:rsidR="00E6247F" w:rsidRPr="00E6247F" w14:paraId="5C4514BB" w14:textId="77777777" w:rsidTr="009B0AC6">
        <w:trPr>
          <w:trHeight w:val="290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4516601B" w14:textId="17939A78" w:rsidR="00E6247F" w:rsidRPr="00E6247F" w:rsidRDefault="00E6247F" w:rsidP="00E6247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n+3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671B637" w14:textId="1499AF89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60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3681D9E" w14:textId="3102E815" w:rsidR="00E6247F" w:rsidRPr="00E6247F" w:rsidRDefault="00E6247F" w:rsidP="00E624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24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8</w:t>
            </w:r>
            <w:r w:rsidRPr="00E6247F">
              <w:rPr>
                <w:rFonts w:ascii="Times New Roman" w:hAnsi="Times New Roman" w:cs="Times New Roman"/>
                <w:kern w:val="0"/>
                <w14:ligatures w14:val="none"/>
              </w:rPr>
              <w:t>8</w:t>
            </w:r>
          </w:p>
        </w:tc>
      </w:tr>
    </w:tbl>
    <w:p w14:paraId="55DA8A0C" w14:textId="77777777" w:rsidR="009B0AC6" w:rsidRPr="00E6247F" w:rsidRDefault="009B0AC6" w:rsidP="009B0AC6">
      <w:pPr>
        <w:pStyle w:val="ListParagraph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6247F">
        <w:rPr>
          <w:rFonts w:ascii="Times New Roman" w:hAnsi="Times New Roman" w:cs="Times New Roman"/>
          <w:sz w:val="22"/>
          <w:szCs w:val="22"/>
        </w:rPr>
        <w:t>Notes. SCQ = Social Cognitions Questionnaire; PHQ-9 = Patient Health Questionnaire; LSAS = Liebowitz Social Anxiety Scale.</w:t>
      </w:r>
    </w:p>
    <w:bookmarkEnd w:id="0"/>
    <w:p w14:paraId="25E97BA2" w14:textId="77777777" w:rsidR="00591295" w:rsidRPr="00E6247F" w:rsidRDefault="00591295">
      <w:pPr>
        <w:rPr>
          <w:rFonts w:ascii="Times New Roman" w:hAnsi="Times New Roman" w:cs="Times New Roman"/>
        </w:rPr>
      </w:pPr>
    </w:p>
    <w:sectPr w:rsidR="00591295" w:rsidRPr="00E6247F" w:rsidSect="001B5CB1">
      <w:pgSz w:w="12240" w:h="20160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D9F"/>
    <w:rsid w:val="000538FE"/>
    <w:rsid w:val="000B24B9"/>
    <w:rsid w:val="001B5CB1"/>
    <w:rsid w:val="002A238D"/>
    <w:rsid w:val="004F1D9F"/>
    <w:rsid w:val="00591295"/>
    <w:rsid w:val="005B0FAD"/>
    <w:rsid w:val="00691B0A"/>
    <w:rsid w:val="00813BB1"/>
    <w:rsid w:val="009B0AC6"/>
    <w:rsid w:val="00A24E7C"/>
    <w:rsid w:val="00B3590F"/>
    <w:rsid w:val="00C91C33"/>
    <w:rsid w:val="00D820EC"/>
    <w:rsid w:val="00DD66D3"/>
    <w:rsid w:val="00E6247F"/>
    <w:rsid w:val="00EE4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A92D5"/>
  <w15:chartTrackingRefBased/>
  <w15:docId w15:val="{A59F6C82-E2F3-4ED7-888E-7D51C39AE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1D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D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D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D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D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D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D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D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D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D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D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D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D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D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D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D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D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D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D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D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D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D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D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D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D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D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, Vanessa</dc:creator>
  <cp:keywords/>
  <dc:description/>
  <cp:lastModifiedBy>Arden Marie Badon</cp:lastModifiedBy>
  <cp:revision>8</cp:revision>
  <dcterms:created xsi:type="dcterms:W3CDTF">2024-10-31T13:43:00Z</dcterms:created>
  <dcterms:modified xsi:type="dcterms:W3CDTF">2024-11-12T02:58:00Z</dcterms:modified>
</cp:coreProperties>
</file>